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2E410" w14:textId="77777777" w:rsidR="00B84334" w:rsidRPr="00BD7F0F" w:rsidRDefault="00B84334" w:rsidP="002C6E18"/>
    <w:p w14:paraId="2E140305" w14:textId="29026DC4" w:rsidR="00B84334" w:rsidRPr="00B84334" w:rsidRDefault="00B84334" w:rsidP="00B8433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84334">
        <w:rPr>
          <w:rFonts w:ascii="Times New Roman" w:hAnsi="Times New Roman" w:cs="Times New Roman"/>
          <w:b/>
          <w:bCs/>
          <w:sz w:val="20"/>
          <w:szCs w:val="20"/>
        </w:rPr>
        <w:t xml:space="preserve">The chromatogram of the chemical composition of dry ginger extract treated by ultrasonic by using gas chromatography-mass </w:t>
      </w:r>
      <w:proofErr w:type="gramStart"/>
      <w:r w:rsidRPr="00B84334">
        <w:rPr>
          <w:rFonts w:ascii="Times New Roman" w:hAnsi="Times New Roman" w:cs="Times New Roman"/>
          <w:b/>
          <w:bCs/>
          <w:sz w:val="20"/>
          <w:szCs w:val="20"/>
        </w:rPr>
        <w:t>spectrometry</w:t>
      </w:r>
      <w:proofErr w:type="gramEnd"/>
      <w:r w:rsidRPr="00B8433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50C49C0D" w14:textId="77777777" w:rsidR="00B84334" w:rsidRDefault="00B84334" w:rsidP="00B84334">
      <w:pPr>
        <w:rPr>
          <w:rFonts w:ascii="Times New Roman" w:hAnsi="Times New Roman" w:cs="Times New Roman"/>
          <w:noProof/>
          <w:sz w:val="24"/>
          <w:szCs w:val="24"/>
        </w:rPr>
      </w:pPr>
    </w:p>
    <w:p w14:paraId="21A37245" w14:textId="77777777" w:rsidR="00D5303B" w:rsidRDefault="00B84334" w:rsidP="00B84334">
      <w:r w:rsidRPr="00BD7F0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66388DA" wp14:editId="0385C720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543550" cy="4608024"/>
            <wp:effectExtent l="0" t="0" r="0" b="0"/>
            <wp:wrapNone/>
            <wp:docPr id="2" name="Picture 1" descr="Screenshot_٢٠٢١٠٨٢٥_١٠٥٥٤٣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_٢٠٢١٠٨٢٥_١٠٥٥٤٣.jpg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4"/>
                    <a:stretch/>
                  </pic:blipFill>
                  <pic:spPr bwMode="auto">
                    <a:xfrm>
                      <a:off x="0" y="0"/>
                      <a:ext cx="5543550" cy="4608024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D5303B" w:rsidSect="00B421F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xMzI3trQwtjC1MLFU0lEKTi0uzszPAykwrAUAKA1tICwAAAA="/>
  </w:docVars>
  <w:rsids>
    <w:rsidRoot w:val="00807021"/>
    <w:rsid w:val="002C6E18"/>
    <w:rsid w:val="00807021"/>
    <w:rsid w:val="00B421F7"/>
    <w:rsid w:val="00B84334"/>
    <w:rsid w:val="00D5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C155"/>
  <w15:chartTrackingRefBased/>
  <w15:docId w15:val="{C33FF90D-063D-4F6E-8D0B-9CBA8B6AA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Ahmed Ahmed</dc:creator>
  <cp:keywords/>
  <dc:description/>
  <cp:lastModifiedBy>Dr. Hosam M. habib</cp:lastModifiedBy>
  <cp:revision>2</cp:revision>
  <dcterms:created xsi:type="dcterms:W3CDTF">2023-11-03T05:35:00Z</dcterms:created>
  <dcterms:modified xsi:type="dcterms:W3CDTF">2023-11-03T05:35:00Z</dcterms:modified>
</cp:coreProperties>
</file>